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0" w:type="auto"/>
        <w:tblLook w:val="04A0"/>
      </w:tblPr>
      <w:tblGrid>
        <w:gridCol w:w="3798"/>
        <w:gridCol w:w="3510"/>
        <w:gridCol w:w="2268"/>
      </w:tblGrid>
      <w:tr w:rsidR="00DF500C" w:rsidTr="0093461E">
        <w:trPr>
          <w:trHeight w:val="720"/>
        </w:trPr>
        <w:tc>
          <w:tcPr>
            <w:tcW w:w="957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F500C" w:rsidRPr="0093461E" w:rsidRDefault="00FB5DC9" w:rsidP="001C28C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dditional file 7:</w:t>
            </w:r>
            <w:r w:rsidR="00DF500C" w:rsidRPr="0093461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Table </w:t>
            </w:r>
            <w:proofErr w:type="spellStart"/>
            <w:r w:rsidR="00DF500C" w:rsidRPr="0093461E"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 w:rsidR="001C28CD"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  <w:proofErr w:type="spellEnd"/>
            <w:r w:rsidR="00DF500C" w:rsidRPr="0093461E">
              <w:rPr>
                <w:rFonts w:ascii="Times New Roman" w:hAnsi="Times New Roman" w:cs="Times New Roman"/>
                <w:b/>
                <w:sz w:val="24"/>
                <w:szCs w:val="24"/>
              </w:rPr>
              <w:t>. Factors associated with disease free interval of COS33 patients in a univariate analysis</w:t>
            </w:r>
          </w:p>
        </w:tc>
      </w:tr>
      <w:tr w:rsidR="00DF500C" w:rsidTr="0093461E">
        <w:trPr>
          <w:trHeight w:val="422"/>
        </w:trPr>
        <w:tc>
          <w:tcPr>
            <w:tcW w:w="37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F500C" w:rsidRPr="0093461E" w:rsidRDefault="00DF500C" w:rsidP="009346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61E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F500C" w:rsidRPr="0093461E" w:rsidRDefault="00DF500C" w:rsidP="009346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61E">
              <w:rPr>
                <w:rFonts w:ascii="Times New Roman" w:hAnsi="Times New Roman" w:cs="Times New Roman"/>
                <w:sz w:val="24"/>
                <w:szCs w:val="24"/>
              </w:rPr>
              <w:t>HR (95% CI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F500C" w:rsidRPr="0093461E" w:rsidRDefault="00DF500C" w:rsidP="009346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61E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93461E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DF500C" w:rsidTr="0093461E">
        <w:trPr>
          <w:trHeight w:val="432"/>
        </w:trPr>
        <w:tc>
          <w:tcPr>
            <w:tcW w:w="37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F500C" w:rsidRPr="0093461E" w:rsidRDefault="00DF500C" w:rsidP="009346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61E">
              <w:rPr>
                <w:rFonts w:ascii="Times New Roman" w:hAnsi="Times New Roman" w:cs="Times New Roman"/>
                <w:sz w:val="24"/>
                <w:szCs w:val="24"/>
              </w:rPr>
              <w:t>COXEN model treatment match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F500C" w:rsidRPr="0093461E" w:rsidRDefault="00DF500C" w:rsidP="009346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61E">
              <w:rPr>
                <w:rFonts w:ascii="Times New Roman" w:hAnsi="Times New Roman" w:cs="Times New Roman"/>
                <w:sz w:val="24"/>
                <w:szCs w:val="24"/>
              </w:rPr>
              <w:t>0.4081 (0.1772-0.9400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F500C" w:rsidRPr="0093461E" w:rsidRDefault="00DF500C" w:rsidP="0093461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3461E">
              <w:rPr>
                <w:rFonts w:ascii="Times New Roman" w:hAnsi="Times New Roman" w:cs="Times New Roman"/>
                <w:b/>
                <w:sz w:val="24"/>
                <w:szCs w:val="24"/>
              </w:rPr>
              <w:t>0.0353</w:t>
            </w:r>
            <w:r w:rsidR="0093461E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</w:tr>
      <w:tr w:rsidR="00DF500C" w:rsidTr="0093461E">
        <w:trPr>
          <w:trHeight w:val="432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DF500C" w:rsidRPr="0093461E" w:rsidRDefault="00DF500C" w:rsidP="009346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61E">
              <w:rPr>
                <w:rFonts w:ascii="Times New Roman" w:hAnsi="Times New Roman" w:cs="Times New Roman"/>
                <w:sz w:val="24"/>
                <w:szCs w:val="24"/>
              </w:rPr>
              <w:t>Proximal humeral tumor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DF500C" w:rsidRPr="0093461E" w:rsidRDefault="00DF500C" w:rsidP="009346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61E">
              <w:rPr>
                <w:rFonts w:ascii="Times New Roman" w:hAnsi="Times New Roman" w:cs="Times New Roman"/>
                <w:sz w:val="24"/>
                <w:szCs w:val="24"/>
              </w:rPr>
              <w:t>1.7370 (0.6862-4.398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DF500C" w:rsidRPr="0093461E" w:rsidRDefault="00DF500C" w:rsidP="009346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61E">
              <w:rPr>
                <w:rFonts w:ascii="Times New Roman" w:hAnsi="Times New Roman" w:cs="Times New Roman"/>
                <w:sz w:val="24"/>
                <w:szCs w:val="24"/>
              </w:rPr>
              <w:t>0.2440</w:t>
            </w:r>
            <w:r w:rsidR="0093461E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DF500C" w:rsidTr="0093461E">
        <w:trPr>
          <w:trHeight w:val="432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500C" w:rsidRPr="0093461E" w:rsidRDefault="00DF500C" w:rsidP="009346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61E">
              <w:rPr>
                <w:rFonts w:ascii="Times New Roman" w:hAnsi="Times New Roman" w:cs="Times New Roman"/>
                <w:sz w:val="24"/>
                <w:szCs w:val="24"/>
              </w:rPr>
              <w:t>Alkaline phosphatase (continuous)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500C" w:rsidRPr="0093461E" w:rsidRDefault="00DF500C" w:rsidP="009346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61E">
              <w:rPr>
                <w:rFonts w:ascii="Times New Roman" w:hAnsi="Times New Roman" w:cs="Times New Roman"/>
                <w:sz w:val="24"/>
                <w:szCs w:val="24"/>
              </w:rPr>
              <w:t>0.9984 (0.9988-1.001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500C" w:rsidRPr="0093461E" w:rsidRDefault="00DF500C" w:rsidP="009346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61E">
              <w:rPr>
                <w:rFonts w:ascii="Times New Roman" w:hAnsi="Times New Roman" w:cs="Times New Roman"/>
                <w:sz w:val="24"/>
                <w:szCs w:val="24"/>
              </w:rPr>
              <w:t>0.7480</w:t>
            </w:r>
          </w:p>
        </w:tc>
      </w:tr>
      <w:tr w:rsidR="00DF500C" w:rsidTr="0093461E">
        <w:trPr>
          <w:trHeight w:val="432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DF500C" w:rsidRPr="0093461E" w:rsidRDefault="00DF500C" w:rsidP="009346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61E">
              <w:rPr>
                <w:rFonts w:ascii="Times New Roman" w:hAnsi="Times New Roman" w:cs="Times New Roman"/>
                <w:sz w:val="24"/>
                <w:szCs w:val="24"/>
              </w:rPr>
              <w:t>Monocyte count (continuous)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DF500C" w:rsidRPr="0093461E" w:rsidRDefault="00DF500C" w:rsidP="009346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61E">
              <w:rPr>
                <w:rFonts w:ascii="Times New Roman" w:hAnsi="Times New Roman" w:cs="Times New Roman"/>
                <w:sz w:val="24"/>
                <w:szCs w:val="24"/>
              </w:rPr>
              <w:t>0.9988 (0.4957-2.013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DF500C" w:rsidRPr="0093461E" w:rsidRDefault="00DF500C" w:rsidP="009346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61E">
              <w:rPr>
                <w:rFonts w:ascii="Times New Roman" w:hAnsi="Times New Roman" w:cs="Times New Roman"/>
                <w:sz w:val="24"/>
                <w:szCs w:val="24"/>
              </w:rPr>
              <w:t>0.9970</w:t>
            </w:r>
          </w:p>
        </w:tc>
      </w:tr>
      <w:tr w:rsidR="00DF500C" w:rsidTr="0093461E">
        <w:trPr>
          <w:trHeight w:val="432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500C" w:rsidRPr="0093461E" w:rsidRDefault="00DF500C" w:rsidP="009346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61E">
              <w:rPr>
                <w:rFonts w:ascii="Times New Roman" w:hAnsi="Times New Roman" w:cs="Times New Roman"/>
                <w:sz w:val="24"/>
                <w:szCs w:val="24"/>
              </w:rPr>
              <w:t>Body weight (continuous)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500C" w:rsidRPr="0093461E" w:rsidRDefault="00DF500C" w:rsidP="009346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61E">
              <w:rPr>
                <w:rFonts w:ascii="Times New Roman" w:hAnsi="Times New Roman" w:cs="Times New Roman"/>
                <w:sz w:val="24"/>
                <w:szCs w:val="24"/>
              </w:rPr>
              <w:t>0.1020 (0.9885-1.053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500C" w:rsidRPr="0093461E" w:rsidRDefault="00DF500C" w:rsidP="009346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61E">
              <w:rPr>
                <w:rFonts w:ascii="Times New Roman" w:hAnsi="Times New Roman" w:cs="Times New Roman"/>
                <w:sz w:val="24"/>
                <w:szCs w:val="24"/>
              </w:rPr>
              <w:t>0.2140</w:t>
            </w:r>
            <w:r w:rsidR="0093461E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DF500C" w:rsidTr="0093461E">
        <w:trPr>
          <w:trHeight w:val="432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DF500C" w:rsidRPr="0093461E" w:rsidRDefault="00DF500C" w:rsidP="009346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61E">
              <w:rPr>
                <w:rFonts w:ascii="Times New Roman" w:hAnsi="Times New Roman" w:cs="Times New Roman"/>
                <w:sz w:val="24"/>
                <w:szCs w:val="24"/>
              </w:rPr>
              <w:t>Lymphocyte count (continuous)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DF500C" w:rsidRPr="0093461E" w:rsidRDefault="00DF500C" w:rsidP="009346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61E">
              <w:rPr>
                <w:rFonts w:ascii="Times New Roman" w:hAnsi="Times New Roman" w:cs="Times New Roman"/>
                <w:sz w:val="24"/>
                <w:szCs w:val="24"/>
              </w:rPr>
              <w:t>0.9208 (0.5300-1.600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DF500C" w:rsidRPr="0093461E" w:rsidRDefault="00DF500C" w:rsidP="009346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61E">
              <w:rPr>
                <w:rFonts w:ascii="Times New Roman" w:hAnsi="Times New Roman" w:cs="Times New Roman"/>
                <w:sz w:val="24"/>
                <w:szCs w:val="24"/>
              </w:rPr>
              <w:t>0.7700</w:t>
            </w:r>
          </w:p>
        </w:tc>
      </w:tr>
      <w:tr w:rsidR="00DF500C" w:rsidTr="0093461E">
        <w:trPr>
          <w:trHeight w:val="432"/>
        </w:trPr>
        <w:tc>
          <w:tcPr>
            <w:tcW w:w="37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F500C" w:rsidRPr="0093461E" w:rsidRDefault="00DF500C" w:rsidP="009346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61E">
              <w:rPr>
                <w:rFonts w:ascii="Times New Roman" w:hAnsi="Times New Roman" w:cs="Times New Roman"/>
                <w:sz w:val="24"/>
                <w:szCs w:val="24"/>
              </w:rPr>
              <w:t>Age at diagnosis (continuous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F500C" w:rsidRPr="0093461E" w:rsidRDefault="00DF500C" w:rsidP="009346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61E">
              <w:rPr>
                <w:rFonts w:ascii="Times New Roman" w:hAnsi="Times New Roman" w:cs="Times New Roman"/>
                <w:sz w:val="24"/>
                <w:szCs w:val="24"/>
              </w:rPr>
              <w:t>0.8525 (0.6888-1.0550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F500C" w:rsidRPr="0093461E" w:rsidRDefault="00DF500C" w:rsidP="009346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61E">
              <w:rPr>
                <w:rFonts w:ascii="Times New Roman" w:hAnsi="Times New Roman" w:cs="Times New Roman"/>
                <w:sz w:val="24"/>
                <w:szCs w:val="24"/>
              </w:rPr>
              <w:t>0.1420</w:t>
            </w:r>
            <w:r w:rsidR="0093461E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DF500C" w:rsidTr="0093461E">
        <w:trPr>
          <w:trHeight w:val="413"/>
        </w:trPr>
        <w:tc>
          <w:tcPr>
            <w:tcW w:w="957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F500C" w:rsidRPr="0093461E" w:rsidRDefault="00DF500C" w:rsidP="00DF50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61E">
              <w:rPr>
                <w:rFonts w:ascii="Times New Roman" w:hAnsi="Times New Roman" w:cs="Times New Roman"/>
                <w:sz w:val="24"/>
                <w:szCs w:val="24"/>
              </w:rPr>
              <w:t xml:space="preserve"> HR, Hazard ratio; CI, Confidence interval</w:t>
            </w:r>
            <w:r w:rsidR="0093461E">
              <w:rPr>
                <w:rFonts w:ascii="Times New Roman" w:hAnsi="Times New Roman" w:cs="Times New Roman"/>
                <w:sz w:val="24"/>
                <w:szCs w:val="24"/>
              </w:rPr>
              <w:t>; * denotes variables meeting the 0.25 cutoff to be used in multivariate analysis</w:t>
            </w:r>
          </w:p>
        </w:tc>
      </w:tr>
    </w:tbl>
    <w:p w:rsidR="00495B03" w:rsidRDefault="00495B03"/>
    <w:sectPr w:rsidR="00495B03" w:rsidSect="00495B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characterSpacingControl w:val="doNotCompress"/>
  <w:compat/>
  <w:rsids>
    <w:rsidRoot w:val="00DF500C"/>
    <w:rsid w:val="00002D7B"/>
    <w:rsid w:val="00003B12"/>
    <w:rsid w:val="00003BE0"/>
    <w:rsid w:val="000044DF"/>
    <w:rsid w:val="00004E9C"/>
    <w:rsid w:val="0000550D"/>
    <w:rsid w:val="00006977"/>
    <w:rsid w:val="00006B21"/>
    <w:rsid w:val="00007F62"/>
    <w:rsid w:val="000111F1"/>
    <w:rsid w:val="00013BCD"/>
    <w:rsid w:val="00020775"/>
    <w:rsid w:val="00020C9C"/>
    <w:rsid w:val="00021813"/>
    <w:rsid w:val="000228F8"/>
    <w:rsid w:val="00022E6B"/>
    <w:rsid w:val="00023485"/>
    <w:rsid w:val="00024ACB"/>
    <w:rsid w:val="00031134"/>
    <w:rsid w:val="00032197"/>
    <w:rsid w:val="00033610"/>
    <w:rsid w:val="000413EC"/>
    <w:rsid w:val="00042759"/>
    <w:rsid w:val="00044771"/>
    <w:rsid w:val="000543E6"/>
    <w:rsid w:val="00056D01"/>
    <w:rsid w:val="00057FC6"/>
    <w:rsid w:val="000606F1"/>
    <w:rsid w:val="000628C6"/>
    <w:rsid w:val="00064F33"/>
    <w:rsid w:val="00066423"/>
    <w:rsid w:val="00066509"/>
    <w:rsid w:val="00073CED"/>
    <w:rsid w:val="00080C87"/>
    <w:rsid w:val="00082554"/>
    <w:rsid w:val="000847CA"/>
    <w:rsid w:val="00085525"/>
    <w:rsid w:val="00091FD8"/>
    <w:rsid w:val="000A048E"/>
    <w:rsid w:val="000A114B"/>
    <w:rsid w:val="000A5BB1"/>
    <w:rsid w:val="000B0DA6"/>
    <w:rsid w:val="000B57D1"/>
    <w:rsid w:val="000C0518"/>
    <w:rsid w:val="000C195C"/>
    <w:rsid w:val="000C49D6"/>
    <w:rsid w:val="000C6010"/>
    <w:rsid w:val="000D0D00"/>
    <w:rsid w:val="000D0E2D"/>
    <w:rsid w:val="000D1DD1"/>
    <w:rsid w:val="000D26A3"/>
    <w:rsid w:val="000E06C8"/>
    <w:rsid w:val="000E3D25"/>
    <w:rsid w:val="000E5E96"/>
    <w:rsid w:val="000E752D"/>
    <w:rsid w:val="000F0851"/>
    <w:rsid w:val="000F475E"/>
    <w:rsid w:val="000F5CB1"/>
    <w:rsid w:val="00105863"/>
    <w:rsid w:val="001064E5"/>
    <w:rsid w:val="00107732"/>
    <w:rsid w:val="001126DB"/>
    <w:rsid w:val="00112830"/>
    <w:rsid w:val="00113566"/>
    <w:rsid w:val="00113BC3"/>
    <w:rsid w:val="001227EF"/>
    <w:rsid w:val="00125003"/>
    <w:rsid w:val="001264BB"/>
    <w:rsid w:val="001314B1"/>
    <w:rsid w:val="00132083"/>
    <w:rsid w:val="00132322"/>
    <w:rsid w:val="001332B4"/>
    <w:rsid w:val="00134CB2"/>
    <w:rsid w:val="0013735A"/>
    <w:rsid w:val="00137466"/>
    <w:rsid w:val="00140589"/>
    <w:rsid w:val="001476C6"/>
    <w:rsid w:val="001534E9"/>
    <w:rsid w:val="001543DE"/>
    <w:rsid w:val="001551FF"/>
    <w:rsid w:val="00157BF2"/>
    <w:rsid w:val="00162E01"/>
    <w:rsid w:val="00163187"/>
    <w:rsid w:val="00165584"/>
    <w:rsid w:val="00170180"/>
    <w:rsid w:val="00170A48"/>
    <w:rsid w:val="0017349A"/>
    <w:rsid w:val="00181FF9"/>
    <w:rsid w:val="001829AE"/>
    <w:rsid w:val="00185D3E"/>
    <w:rsid w:val="00187D0F"/>
    <w:rsid w:val="0019285C"/>
    <w:rsid w:val="00195454"/>
    <w:rsid w:val="001A05D2"/>
    <w:rsid w:val="001A155E"/>
    <w:rsid w:val="001A2D90"/>
    <w:rsid w:val="001A4B39"/>
    <w:rsid w:val="001A5E06"/>
    <w:rsid w:val="001B0F52"/>
    <w:rsid w:val="001B141A"/>
    <w:rsid w:val="001B1E28"/>
    <w:rsid w:val="001B383A"/>
    <w:rsid w:val="001B64ED"/>
    <w:rsid w:val="001B70C2"/>
    <w:rsid w:val="001C28CD"/>
    <w:rsid w:val="001C61E4"/>
    <w:rsid w:val="001C6857"/>
    <w:rsid w:val="001D0A37"/>
    <w:rsid w:val="001D1986"/>
    <w:rsid w:val="001D3205"/>
    <w:rsid w:val="001D5444"/>
    <w:rsid w:val="001D7267"/>
    <w:rsid w:val="001E2215"/>
    <w:rsid w:val="001E4B9F"/>
    <w:rsid w:val="001E4E20"/>
    <w:rsid w:val="001E6E34"/>
    <w:rsid w:val="001E70B7"/>
    <w:rsid w:val="001F5FC3"/>
    <w:rsid w:val="001F6535"/>
    <w:rsid w:val="00201A5E"/>
    <w:rsid w:val="00202950"/>
    <w:rsid w:val="00207CA5"/>
    <w:rsid w:val="00217921"/>
    <w:rsid w:val="00222554"/>
    <w:rsid w:val="00222C09"/>
    <w:rsid w:val="00225A3B"/>
    <w:rsid w:val="002310F8"/>
    <w:rsid w:val="00231279"/>
    <w:rsid w:val="002333FC"/>
    <w:rsid w:val="0023561B"/>
    <w:rsid w:val="00236377"/>
    <w:rsid w:val="0024489F"/>
    <w:rsid w:val="0024528F"/>
    <w:rsid w:val="002523AE"/>
    <w:rsid w:val="00265DF8"/>
    <w:rsid w:val="002714C6"/>
    <w:rsid w:val="0027182C"/>
    <w:rsid w:val="00277703"/>
    <w:rsid w:val="00282AB7"/>
    <w:rsid w:val="002830AD"/>
    <w:rsid w:val="00283EC8"/>
    <w:rsid w:val="002976EC"/>
    <w:rsid w:val="002A5E28"/>
    <w:rsid w:val="002A5F13"/>
    <w:rsid w:val="002B099E"/>
    <w:rsid w:val="002B2553"/>
    <w:rsid w:val="002C4B91"/>
    <w:rsid w:val="002C53EB"/>
    <w:rsid w:val="002C7030"/>
    <w:rsid w:val="002E0D7E"/>
    <w:rsid w:val="002E238B"/>
    <w:rsid w:val="002E57CA"/>
    <w:rsid w:val="002F1258"/>
    <w:rsid w:val="002F2508"/>
    <w:rsid w:val="002F28E9"/>
    <w:rsid w:val="002F5843"/>
    <w:rsid w:val="002F5A6C"/>
    <w:rsid w:val="002F5D41"/>
    <w:rsid w:val="003001EA"/>
    <w:rsid w:val="0030252D"/>
    <w:rsid w:val="003038E6"/>
    <w:rsid w:val="00304C87"/>
    <w:rsid w:val="003057FE"/>
    <w:rsid w:val="00312E6F"/>
    <w:rsid w:val="00313F47"/>
    <w:rsid w:val="003206E1"/>
    <w:rsid w:val="00320BA7"/>
    <w:rsid w:val="00321C04"/>
    <w:rsid w:val="00324043"/>
    <w:rsid w:val="00324587"/>
    <w:rsid w:val="00326451"/>
    <w:rsid w:val="0033257C"/>
    <w:rsid w:val="00334C01"/>
    <w:rsid w:val="00336DD8"/>
    <w:rsid w:val="003372E6"/>
    <w:rsid w:val="00345D3C"/>
    <w:rsid w:val="00347F67"/>
    <w:rsid w:val="003510AE"/>
    <w:rsid w:val="003510F8"/>
    <w:rsid w:val="00360D12"/>
    <w:rsid w:val="0036300B"/>
    <w:rsid w:val="00364E69"/>
    <w:rsid w:val="00364FDB"/>
    <w:rsid w:val="00371C54"/>
    <w:rsid w:val="00384CDD"/>
    <w:rsid w:val="0038690B"/>
    <w:rsid w:val="00391A10"/>
    <w:rsid w:val="003967D8"/>
    <w:rsid w:val="003A6C84"/>
    <w:rsid w:val="003B10EB"/>
    <w:rsid w:val="003B40D6"/>
    <w:rsid w:val="003C06F1"/>
    <w:rsid w:val="003D1DE2"/>
    <w:rsid w:val="003D4424"/>
    <w:rsid w:val="003D7FBC"/>
    <w:rsid w:val="003E2082"/>
    <w:rsid w:val="003E4875"/>
    <w:rsid w:val="003E56EB"/>
    <w:rsid w:val="003F33A4"/>
    <w:rsid w:val="003F41E4"/>
    <w:rsid w:val="003F4545"/>
    <w:rsid w:val="0040258A"/>
    <w:rsid w:val="004029E6"/>
    <w:rsid w:val="00410360"/>
    <w:rsid w:val="00413661"/>
    <w:rsid w:val="00426B85"/>
    <w:rsid w:val="00435470"/>
    <w:rsid w:val="00436CB5"/>
    <w:rsid w:val="00442C81"/>
    <w:rsid w:val="004467C1"/>
    <w:rsid w:val="00455DF3"/>
    <w:rsid w:val="0046044E"/>
    <w:rsid w:val="00460801"/>
    <w:rsid w:val="0046201C"/>
    <w:rsid w:val="00463E39"/>
    <w:rsid w:val="00464D43"/>
    <w:rsid w:val="004655FC"/>
    <w:rsid w:val="00470E48"/>
    <w:rsid w:val="004769DA"/>
    <w:rsid w:val="00485863"/>
    <w:rsid w:val="00492499"/>
    <w:rsid w:val="004952EA"/>
    <w:rsid w:val="00495B03"/>
    <w:rsid w:val="004967B2"/>
    <w:rsid w:val="00496C44"/>
    <w:rsid w:val="004A0A29"/>
    <w:rsid w:val="004A2DB4"/>
    <w:rsid w:val="004A6602"/>
    <w:rsid w:val="004B0F3B"/>
    <w:rsid w:val="004B116D"/>
    <w:rsid w:val="004B2EF2"/>
    <w:rsid w:val="004B3CB5"/>
    <w:rsid w:val="004B4717"/>
    <w:rsid w:val="004B5F8F"/>
    <w:rsid w:val="004B5FA8"/>
    <w:rsid w:val="004B706C"/>
    <w:rsid w:val="004B7126"/>
    <w:rsid w:val="004B7258"/>
    <w:rsid w:val="004C1A07"/>
    <w:rsid w:val="004C48BC"/>
    <w:rsid w:val="004D0AE3"/>
    <w:rsid w:val="004D1F53"/>
    <w:rsid w:val="004D4253"/>
    <w:rsid w:val="004D7024"/>
    <w:rsid w:val="004E6333"/>
    <w:rsid w:val="004F3B9C"/>
    <w:rsid w:val="004F3CA1"/>
    <w:rsid w:val="00501AEB"/>
    <w:rsid w:val="00502097"/>
    <w:rsid w:val="0050349D"/>
    <w:rsid w:val="00510765"/>
    <w:rsid w:val="00517610"/>
    <w:rsid w:val="00520E2A"/>
    <w:rsid w:val="00524E41"/>
    <w:rsid w:val="00525093"/>
    <w:rsid w:val="00527DF2"/>
    <w:rsid w:val="005314CB"/>
    <w:rsid w:val="00547B53"/>
    <w:rsid w:val="0055145C"/>
    <w:rsid w:val="00560020"/>
    <w:rsid w:val="005662E5"/>
    <w:rsid w:val="00571114"/>
    <w:rsid w:val="00571B0F"/>
    <w:rsid w:val="00572AE4"/>
    <w:rsid w:val="00575EC9"/>
    <w:rsid w:val="00580A65"/>
    <w:rsid w:val="00580D69"/>
    <w:rsid w:val="005833B4"/>
    <w:rsid w:val="005851A6"/>
    <w:rsid w:val="005865B4"/>
    <w:rsid w:val="00587A69"/>
    <w:rsid w:val="00591454"/>
    <w:rsid w:val="005920B6"/>
    <w:rsid w:val="00592C90"/>
    <w:rsid w:val="005A0148"/>
    <w:rsid w:val="005A1106"/>
    <w:rsid w:val="005A3A2A"/>
    <w:rsid w:val="005B0340"/>
    <w:rsid w:val="005B1321"/>
    <w:rsid w:val="005B1B1C"/>
    <w:rsid w:val="005B3586"/>
    <w:rsid w:val="005B6F5B"/>
    <w:rsid w:val="005D05E3"/>
    <w:rsid w:val="005D0B66"/>
    <w:rsid w:val="005D28CD"/>
    <w:rsid w:val="005D28D2"/>
    <w:rsid w:val="005D345B"/>
    <w:rsid w:val="005D49E1"/>
    <w:rsid w:val="005D5945"/>
    <w:rsid w:val="005D60E1"/>
    <w:rsid w:val="005E119F"/>
    <w:rsid w:val="005F2545"/>
    <w:rsid w:val="005F2E0F"/>
    <w:rsid w:val="00601211"/>
    <w:rsid w:val="006041FB"/>
    <w:rsid w:val="006107CA"/>
    <w:rsid w:val="0062241B"/>
    <w:rsid w:val="00623B9A"/>
    <w:rsid w:val="00624AE0"/>
    <w:rsid w:val="00635985"/>
    <w:rsid w:val="00636BBA"/>
    <w:rsid w:val="006374DF"/>
    <w:rsid w:val="00646C23"/>
    <w:rsid w:val="00650ADA"/>
    <w:rsid w:val="00666CC5"/>
    <w:rsid w:val="00667727"/>
    <w:rsid w:val="0067428E"/>
    <w:rsid w:val="00674681"/>
    <w:rsid w:val="006807B1"/>
    <w:rsid w:val="0068276C"/>
    <w:rsid w:val="006836F4"/>
    <w:rsid w:val="00683BCC"/>
    <w:rsid w:val="00687A50"/>
    <w:rsid w:val="00690D23"/>
    <w:rsid w:val="0069208E"/>
    <w:rsid w:val="00697E1A"/>
    <w:rsid w:val="006A069C"/>
    <w:rsid w:val="006B292A"/>
    <w:rsid w:val="006B3E54"/>
    <w:rsid w:val="006B56C1"/>
    <w:rsid w:val="006B5B93"/>
    <w:rsid w:val="006B5D2D"/>
    <w:rsid w:val="006B7BBE"/>
    <w:rsid w:val="006C1532"/>
    <w:rsid w:val="006C4AD0"/>
    <w:rsid w:val="006D003F"/>
    <w:rsid w:val="006D0944"/>
    <w:rsid w:val="006D0CEB"/>
    <w:rsid w:val="006D1E63"/>
    <w:rsid w:val="006D257F"/>
    <w:rsid w:val="006D3419"/>
    <w:rsid w:val="006E0CC5"/>
    <w:rsid w:val="006E3F1E"/>
    <w:rsid w:val="006F2EF8"/>
    <w:rsid w:val="00701B0B"/>
    <w:rsid w:val="00701B6D"/>
    <w:rsid w:val="00701D6F"/>
    <w:rsid w:val="007031B7"/>
    <w:rsid w:val="00711C87"/>
    <w:rsid w:val="00711D2E"/>
    <w:rsid w:val="0071410F"/>
    <w:rsid w:val="007146DB"/>
    <w:rsid w:val="00716B77"/>
    <w:rsid w:val="0072076B"/>
    <w:rsid w:val="0072080B"/>
    <w:rsid w:val="00720AE3"/>
    <w:rsid w:val="00720DAD"/>
    <w:rsid w:val="007227B2"/>
    <w:rsid w:val="00723EC9"/>
    <w:rsid w:val="007253AA"/>
    <w:rsid w:val="00725648"/>
    <w:rsid w:val="0072610A"/>
    <w:rsid w:val="00726D7C"/>
    <w:rsid w:val="00727CCF"/>
    <w:rsid w:val="0073006A"/>
    <w:rsid w:val="00732427"/>
    <w:rsid w:val="00736599"/>
    <w:rsid w:val="0074051E"/>
    <w:rsid w:val="00741367"/>
    <w:rsid w:val="00741848"/>
    <w:rsid w:val="00742E34"/>
    <w:rsid w:val="00751A38"/>
    <w:rsid w:val="007538CA"/>
    <w:rsid w:val="00757A2F"/>
    <w:rsid w:val="007926A3"/>
    <w:rsid w:val="00796661"/>
    <w:rsid w:val="007A2D9D"/>
    <w:rsid w:val="007A3DA5"/>
    <w:rsid w:val="007A47BB"/>
    <w:rsid w:val="007A68B7"/>
    <w:rsid w:val="007A69F1"/>
    <w:rsid w:val="007B50A9"/>
    <w:rsid w:val="007B68DE"/>
    <w:rsid w:val="007C1485"/>
    <w:rsid w:val="007C48AB"/>
    <w:rsid w:val="007D6B89"/>
    <w:rsid w:val="007E011A"/>
    <w:rsid w:val="007E0975"/>
    <w:rsid w:val="007E61F6"/>
    <w:rsid w:val="007E6334"/>
    <w:rsid w:val="007E638C"/>
    <w:rsid w:val="007E7522"/>
    <w:rsid w:val="007F0D3F"/>
    <w:rsid w:val="00801887"/>
    <w:rsid w:val="00810F88"/>
    <w:rsid w:val="0081265C"/>
    <w:rsid w:val="00814C27"/>
    <w:rsid w:val="00820E9B"/>
    <w:rsid w:val="00824156"/>
    <w:rsid w:val="008243F5"/>
    <w:rsid w:val="00831951"/>
    <w:rsid w:val="0083274D"/>
    <w:rsid w:val="00840CEB"/>
    <w:rsid w:val="008432B8"/>
    <w:rsid w:val="008435FF"/>
    <w:rsid w:val="008443C9"/>
    <w:rsid w:val="00846066"/>
    <w:rsid w:val="00846E48"/>
    <w:rsid w:val="00851294"/>
    <w:rsid w:val="0085413A"/>
    <w:rsid w:val="0086585E"/>
    <w:rsid w:val="0087389C"/>
    <w:rsid w:val="008759B0"/>
    <w:rsid w:val="0087764E"/>
    <w:rsid w:val="0088601C"/>
    <w:rsid w:val="00887007"/>
    <w:rsid w:val="00890B34"/>
    <w:rsid w:val="00893053"/>
    <w:rsid w:val="008943AB"/>
    <w:rsid w:val="00896FC4"/>
    <w:rsid w:val="008A2966"/>
    <w:rsid w:val="008A3601"/>
    <w:rsid w:val="008B0883"/>
    <w:rsid w:val="008B0B41"/>
    <w:rsid w:val="008B5131"/>
    <w:rsid w:val="008B5DDF"/>
    <w:rsid w:val="008B7F19"/>
    <w:rsid w:val="008C5627"/>
    <w:rsid w:val="008C6550"/>
    <w:rsid w:val="008C6DDF"/>
    <w:rsid w:val="008D582A"/>
    <w:rsid w:val="008D5BB1"/>
    <w:rsid w:val="008D7AFA"/>
    <w:rsid w:val="008E15B3"/>
    <w:rsid w:val="008E2071"/>
    <w:rsid w:val="008E237E"/>
    <w:rsid w:val="008E24B5"/>
    <w:rsid w:val="008E654F"/>
    <w:rsid w:val="008E7720"/>
    <w:rsid w:val="008F0AFA"/>
    <w:rsid w:val="008F39AB"/>
    <w:rsid w:val="009045D7"/>
    <w:rsid w:val="0090627B"/>
    <w:rsid w:val="00916114"/>
    <w:rsid w:val="00916941"/>
    <w:rsid w:val="009178D8"/>
    <w:rsid w:val="00921F61"/>
    <w:rsid w:val="00925159"/>
    <w:rsid w:val="00927395"/>
    <w:rsid w:val="00927544"/>
    <w:rsid w:val="00930BB1"/>
    <w:rsid w:val="00931137"/>
    <w:rsid w:val="00932C47"/>
    <w:rsid w:val="00932FA9"/>
    <w:rsid w:val="00933DE1"/>
    <w:rsid w:val="00933E65"/>
    <w:rsid w:val="0093461E"/>
    <w:rsid w:val="0094154E"/>
    <w:rsid w:val="00943B06"/>
    <w:rsid w:val="009454FF"/>
    <w:rsid w:val="009462D0"/>
    <w:rsid w:val="00946389"/>
    <w:rsid w:val="009545D7"/>
    <w:rsid w:val="009560B5"/>
    <w:rsid w:val="00956E85"/>
    <w:rsid w:val="00957007"/>
    <w:rsid w:val="00963AD1"/>
    <w:rsid w:val="00963C59"/>
    <w:rsid w:val="00964FA7"/>
    <w:rsid w:val="00970925"/>
    <w:rsid w:val="0097234A"/>
    <w:rsid w:val="0097235D"/>
    <w:rsid w:val="00972947"/>
    <w:rsid w:val="00973A4F"/>
    <w:rsid w:val="009778E1"/>
    <w:rsid w:val="00983B93"/>
    <w:rsid w:val="00993C0D"/>
    <w:rsid w:val="00994CA7"/>
    <w:rsid w:val="009A1CED"/>
    <w:rsid w:val="009A2FA7"/>
    <w:rsid w:val="009A3510"/>
    <w:rsid w:val="009A528E"/>
    <w:rsid w:val="009A5CAB"/>
    <w:rsid w:val="009A6AAE"/>
    <w:rsid w:val="009B27E2"/>
    <w:rsid w:val="009C0920"/>
    <w:rsid w:val="009C2A8D"/>
    <w:rsid w:val="009C2B5D"/>
    <w:rsid w:val="009C7A49"/>
    <w:rsid w:val="009E2178"/>
    <w:rsid w:val="009E4160"/>
    <w:rsid w:val="009F23E3"/>
    <w:rsid w:val="00A05718"/>
    <w:rsid w:val="00A06083"/>
    <w:rsid w:val="00A06DA3"/>
    <w:rsid w:val="00A14097"/>
    <w:rsid w:val="00A14E18"/>
    <w:rsid w:val="00A258DA"/>
    <w:rsid w:val="00A27178"/>
    <w:rsid w:val="00A30FB1"/>
    <w:rsid w:val="00A34D17"/>
    <w:rsid w:val="00A52986"/>
    <w:rsid w:val="00A61951"/>
    <w:rsid w:val="00A62840"/>
    <w:rsid w:val="00A63885"/>
    <w:rsid w:val="00A64E4D"/>
    <w:rsid w:val="00A71365"/>
    <w:rsid w:val="00A7600E"/>
    <w:rsid w:val="00A82D6E"/>
    <w:rsid w:val="00A86961"/>
    <w:rsid w:val="00A878A7"/>
    <w:rsid w:val="00A90ECE"/>
    <w:rsid w:val="00A937C3"/>
    <w:rsid w:val="00A952BD"/>
    <w:rsid w:val="00A9680B"/>
    <w:rsid w:val="00AA217E"/>
    <w:rsid w:val="00AA3A39"/>
    <w:rsid w:val="00AA4BDF"/>
    <w:rsid w:val="00AA53A5"/>
    <w:rsid w:val="00AA7841"/>
    <w:rsid w:val="00AB0D49"/>
    <w:rsid w:val="00AB515A"/>
    <w:rsid w:val="00AB790C"/>
    <w:rsid w:val="00AD1DF8"/>
    <w:rsid w:val="00AD2CDA"/>
    <w:rsid w:val="00AD4B8B"/>
    <w:rsid w:val="00AD5C88"/>
    <w:rsid w:val="00AD64D0"/>
    <w:rsid w:val="00AD7017"/>
    <w:rsid w:val="00AD76B4"/>
    <w:rsid w:val="00AF1DB8"/>
    <w:rsid w:val="00B00554"/>
    <w:rsid w:val="00B02B1C"/>
    <w:rsid w:val="00B05238"/>
    <w:rsid w:val="00B06353"/>
    <w:rsid w:val="00B10E7A"/>
    <w:rsid w:val="00B1365F"/>
    <w:rsid w:val="00B14D66"/>
    <w:rsid w:val="00B15B32"/>
    <w:rsid w:val="00B2102E"/>
    <w:rsid w:val="00B22458"/>
    <w:rsid w:val="00B22750"/>
    <w:rsid w:val="00B255F4"/>
    <w:rsid w:val="00B26332"/>
    <w:rsid w:val="00B349D9"/>
    <w:rsid w:val="00B42574"/>
    <w:rsid w:val="00B43FCE"/>
    <w:rsid w:val="00B44054"/>
    <w:rsid w:val="00B5139C"/>
    <w:rsid w:val="00B51D1D"/>
    <w:rsid w:val="00B52B1B"/>
    <w:rsid w:val="00B53A9D"/>
    <w:rsid w:val="00B60F05"/>
    <w:rsid w:val="00B669A7"/>
    <w:rsid w:val="00B84F37"/>
    <w:rsid w:val="00B85300"/>
    <w:rsid w:val="00B85CC4"/>
    <w:rsid w:val="00B86B49"/>
    <w:rsid w:val="00B872B9"/>
    <w:rsid w:val="00B90434"/>
    <w:rsid w:val="00B90B69"/>
    <w:rsid w:val="00BA0078"/>
    <w:rsid w:val="00BA3CDE"/>
    <w:rsid w:val="00BA4C35"/>
    <w:rsid w:val="00BA74E7"/>
    <w:rsid w:val="00BC1930"/>
    <w:rsid w:val="00BC368F"/>
    <w:rsid w:val="00BC51C4"/>
    <w:rsid w:val="00BC56B8"/>
    <w:rsid w:val="00BD0ADC"/>
    <w:rsid w:val="00BD37F3"/>
    <w:rsid w:val="00BD5F62"/>
    <w:rsid w:val="00BD661B"/>
    <w:rsid w:val="00BF25EA"/>
    <w:rsid w:val="00BF6E55"/>
    <w:rsid w:val="00C06E82"/>
    <w:rsid w:val="00C13426"/>
    <w:rsid w:val="00C13BD4"/>
    <w:rsid w:val="00C14851"/>
    <w:rsid w:val="00C15900"/>
    <w:rsid w:val="00C2053E"/>
    <w:rsid w:val="00C24628"/>
    <w:rsid w:val="00C30A41"/>
    <w:rsid w:val="00C339C9"/>
    <w:rsid w:val="00C365B3"/>
    <w:rsid w:val="00C37D7D"/>
    <w:rsid w:val="00C46972"/>
    <w:rsid w:val="00C50998"/>
    <w:rsid w:val="00C50E38"/>
    <w:rsid w:val="00C62FF6"/>
    <w:rsid w:val="00C64DE7"/>
    <w:rsid w:val="00C64FAA"/>
    <w:rsid w:val="00C6593A"/>
    <w:rsid w:val="00C65D13"/>
    <w:rsid w:val="00C673D0"/>
    <w:rsid w:val="00C67578"/>
    <w:rsid w:val="00C70E0C"/>
    <w:rsid w:val="00C73F9A"/>
    <w:rsid w:val="00C75077"/>
    <w:rsid w:val="00C82653"/>
    <w:rsid w:val="00C92D39"/>
    <w:rsid w:val="00C94989"/>
    <w:rsid w:val="00CA4614"/>
    <w:rsid w:val="00CB1841"/>
    <w:rsid w:val="00CB52BB"/>
    <w:rsid w:val="00CB736E"/>
    <w:rsid w:val="00CC4A98"/>
    <w:rsid w:val="00CC7923"/>
    <w:rsid w:val="00CD4C54"/>
    <w:rsid w:val="00CD779C"/>
    <w:rsid w:val="00CD7E63"/>
    <w:rsid w:val="00CE1CC8"/>
    <w:rsid w:val="00CE3148"/>
    <w:rsid w:val="00CE3E8C"/>
    <w:rsid w:val="00CE600E"/>
    <w:rsid w:val="00CE70BD"/>
    <w:rsid w:val="00CF0CD8"/>
    <w:rsid w:val="00CF241F"/>
    <w:rsid w:val="00CF2C01"/>
    <w:rsid w:val="00CF53F5"/>
    <w:rsid w:val="00CF71EF"/>
    <w:rsid w:val="00D019BB"/>
    <w:rsid w:val="00D02EED"/>
    <w:rsid w:val="00D079AB"/>
    <w:rsid w:val="00D07DE4"/>
    <w:rsid w:val="00D10867"/>
    <w:rsid w:val="00D16C9A"/>
    <w:rsid w:val="00D20CF1"/>
    <w:rsid w:val="00D218EE"/>
    <w:rsid w:val="00D274A3"/>
    <w:rsid w:val="00D35529"/>
    <w:rsid w:val="00D35F16"/>
    <w:rsid w:val="00D4116C"/>
    <w:rsid w:val="00D41AAC"/>
    <w:rsid w:val="00D451BE"/>
    <w:rsid w:val="00D455AF"/>
    <w:rsid w:val="00D46A67"/>
    <w:rsid w:val="00D52846"/>
    <w:rsid w:val="00D54D69"/>
    <w:rsid w:val="00D54DDA"/>
    <w:rsid w:val="00D61366"/>
    <w:rsid w:val="00D6548B"/>
    <w:rsid w:val="00D65A8E"/>
    <w:rsid w:val="00D66FCB"/>
    <w:rsid w:val="00D700A7"/>
    <w:rsid w:val="00D70B5F"/>
    <w:rsid w:val="00D75263"/>
    <w:rsid w:val="00D8019F"/>
    <w:rsid w:val="00D9127F"/>
    <w:rsid w:val="00D932E6"/>
    <w:rsid w:val="00D969BB"/>
    <w:rsid w:val="00D96C07"/>
    <w:rsid w:val="00DA473F"/>
    <w:rsid w:val="00DA6A98"/>
    <w:rsid w:val="00DB23C0"/>
    <w:rsid w:val="00DB4662"/>
    <w:rsid w:val="00DB5C98"/>
    <w:rsid w:val="00DC384E"/>
    <w:rsid w:val="00DC6346"/>
    <w:rsid w:val="00DD2F2B"/>
    <w:rsid w:val="00DE0442"/>
    <w:rsid w:val="00DE051D"/>
    <w:rsid w:val="00DE7BDE"/>
    <w:rsid w:val="00DF3F1F"/>
    <w:rsid w:val="00DF4DD9"/>
    <w:rsid w:val="00DF500C"/>
    <w:rsid w:val="00DF779B"/>
    <w:rsid w:val="00E01EF9"/>
    <w:rsid w:val="00E03C5A"/>
    <w:rsid w:val="00E045B0"/>
    <w:rsid w:val="00E13126"/>
    <w:rsid w:val="00E33B69"/>
    <w:rsid w:val="00E41E0F"/>
    <w:rsid w:val="00E45C11"/>
    <w:rsid w:val="00E47026"/>
    <w:rsid w:val="00E563B3"/>
    <w:rsid w:val="00E570C4"/>
    <w:rsid w:val="00E7020C"/>
    <w:rsid w:val="00E81221"/>
    <w:rsid w:val="00E8672D"/>
    <w:rsid w:val="00E87E6E"/>
    <w:rsid w:val="00E9145E"/>
    <w:rsid w:val="00E96956"/>
    <w:rsid w:val="00E97EE7"/>
    <w:rsid w:val="00EA071A"/>
    <w:rsid w:val="00EB03F0"/>
    <w:rsid w:val="00EC1141"/>
    <w:rsid w:val="00EC1B18"/>
    <w:rsid w:val="00EC7B6E"/>
    <w:rsid w:val="00ED088B"/>
    <w:rsid w:val="00ED2995"/>
    <w:rsid w:val="00ED6AFA"/>
    <w:rsid w:val="00EF1744"/>
    <w:rsid w:val="00EF40AA"/>
    <w:rsid w:val="00F03FCA"/>
    <w:rsid w:val="00F07BD1"/>
    <w:rsid w:val="00F23073"/>
    <w:rsid w:val="00F24317"/>
    <w:rsid w:val="00F253FA"/>
    <w:rsid w:val="00F334D7"/>
    <w:rsid w:val="00F34613"/>
    <w:rsid w:val="00F3727A"/>
    <w:rsid w:val="00F40A08"/>
    <w:rsid w:val="00F418CE"/>
    <w:rsid w:val="00F45A6E"/>
    <w:rsid w:val="00F46BB6"/>
    <w:rsid w:val="00F608DF"/>
    <w:rsid w:val="00F629C0"/>
    <w:rsid w:val="00F64CC3"/>
    <w:rsid w:val="00F65A84"/>
    <w:rsid w:val="00F67B14"/>
    <w:rsid w:val="00F75579"/>
    <w:rsid w:val="00F813B6"/>
    <w:rsid w:val="00F82D32"/>
    <w:rsid w:val="00F84FA3"/>
    <w:rsid w:val="00F901B9"/>
    <w:rsid w:val="00FA0C2D"/>
    <w:rsid w:val="00FA413D"/>
    <w:rsid w:val="00FB0987"/>
    <w:rsid w:val="00FB3285"/>
    <w:rsid w:val="00FB46CC"/>
    <w:rsid w:val="00FB4AC2"/>
    <w:rsid w:val="00FB5DC9"/>
    <w:rsid w:val="00FB7627"/>
    <w:rsid w:val="00FD079C"/>
    <w:rsid w:val="00FD3190"/>
    <w:rsid w:val="00FD56F9"/>
    <w:rsid w:val="00FD7D85"/>
    <w:rsid w:val="00FE0ED0"/>
    <w:rsid w:val="00FE7C5D"/>
    <w:rsid w:val="00FF178F"/>
    <w:rsid w:val="00FF3ED0"/>
    <w:rsid w:val="00FF63E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5B0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F500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F500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500C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103</Words>
  <Characters>591</Characters>
  <Application>Microsoft Office Word</Application>
  <DocSecurity>0</DocSecurity>
  <Lines>4</Lines>
  <Paragraphs>1</Paragraphs>
  <ScaleCrop>false</ScaleCrop>
  <Company/>
  <LinksUpToDate>false</LinksUpToDate>
  <CharactersWithSpaces>6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red</dc:creator>
  <cp:lastModifiedBy>ltachado</cp:lastModifiedBy>
  <cp:revision>4</cp:revision>
  <dcterms:created xsi:type="dcterms:W3CDTF">2015-12-13T00:23:00Z</dcterms:created>
  <dcterms:modified xsi:type="dcterms:W3CDTF">2016-02-12T10:54:00Z</dcterms:modified>
</cp:coreProperties>
</file>